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0"/>
        <w:gridCol w:w="1520"/>
        <w:gridCol w:w="1440"/>
        <w:gridCol w:w="1520"/>
        <w:gridCol w:w="1440"/>
        <w:gridCol w:w="1520"/>
        <w:gridCol w:w="880"/>
      </w:tblGrid>
      <w:tr w:rsidR="00E56A27" w:rsidRPr="00E56A27" w14:paraId="65D754A9" w14:textId="77777777" w:rsidTr="00E56A27">
        <w:trPr>
          <w:trHeight w:val="33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2F3A62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ain effect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3AA71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D293E0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q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23C709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3B96FD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</w:t>
            </w:r>
            <w:proofErr w:type="spellEnd"/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&gt;</w:t>
            </w:r>
            <w:proofErr w:type="spellStart"/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sq</w:t>
            </w:r>
            <w:proofErr w:type="spellEnd"/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032F5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13BFFF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56A27" w:rsidRPr="00E56A27" w14:paraId="6E761AEB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BE8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E59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37A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.1173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05A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0D1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3BD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5C5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56A27" w:rsidRPr="00E56A27" w14:paraId="0E317395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94E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E1D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o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EE5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6.37700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558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C2D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6F1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C04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56A27" w:rsidRPr="00E56A27" w14:paraId="779B85BE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E46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5C5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ex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91C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4.7063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87A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289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1C4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925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56A27" w:rsidRPr="00E56A27" w14:paraId="5204713C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B31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ACD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:Emo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15F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2.89220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83D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697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B15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7E0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56A27" w:rsidRPr="00E56A27" w14:paraId="52D95C64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F78DD3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terac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ACB7FB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BEE74A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5FF06B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3B1433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26D742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C0E7CD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56A27" w:rsidRPr="00E56A27" w14:paraId="78E2F591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390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one*emo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8D1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a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C8F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o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E5B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FDC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F3B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.ratio</w:t>
            </w:r>
            <w:proofErr w:type="spellEnd"/>
            <w:proofErr w:type="gram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17C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value</w:t>
            </w:r>
            <w:proofErr w:type="spellEnd"/>
          </w:p>
        </w:tc>
      </w:tr>
      <w:tr w:rsidR="00E56A27" w:rsidRPr="00E56A27" w14:paraId="7A7D6116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AD3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11D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FAD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B12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3494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A44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31247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BE0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3361193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55D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2FDE8A4A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818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E21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DE2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6EC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68570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EF1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03796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DF5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2310295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810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489</w:t>
            </w:r>
          </w:p>
        </w:tc>
      </w:tr>
      <w:tr w:rsidR="00E56A27" w:rsidRPr="00E56A27" w14:paraId="7DE549CB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FAE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FE0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4BE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80B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8134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7F6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62976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0A1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757296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5B2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5F05FDEB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E92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797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2 - Ton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FDE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9D2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12064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A78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16747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AF0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.4455404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4FD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06BE0165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0D6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9A2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2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C34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82A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7846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8D1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47106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92F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867747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CF5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6C30D4ED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296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1B1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3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B2D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191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499106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03D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51387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EDF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68821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635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3846EC6B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88C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02F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C58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583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904575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ECF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2745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191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.1031283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AB9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3CB04B19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84A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2AC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95D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7E9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9108524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56E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00876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980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.731579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324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03BE48FE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C33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EE1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275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5B3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322681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588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60208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085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.6162205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B3A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0E1CE429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EFA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6FB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2 - Ton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E8F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20E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203949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C5A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14778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CCE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283866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160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11</w:t>
            </w:r>
          </w:p>
        </w:tc>
      </w:tr>
      <w:tr w:rsidR="00E56A27" w:rsidRPr="00E56A27" w14:paraId="29E464AA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B5A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FA2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2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50E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AA9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81893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930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92153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B55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720343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20A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850</w:t>
            </w:r>
          </w:p>
        </w:tc>
      </w:tr>
      <w:tr w:rsidR="00E56A27" w:rsidRPr="00E56A27" w14:paraId="6EB79CA5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A31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F20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3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479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3D6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85843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377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58464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CB4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813974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ACE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3BB50CC1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47A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7FB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B76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9FF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807263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EE8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54845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05F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177893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9D4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120CEA6C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1F0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445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37B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4D7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1108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638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78456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628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493617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530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367BEEA7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FCC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A24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44A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743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0886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4EB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08888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3E7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5492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2F9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415</w:t>
            </w:r>
          </w:p>
        </w:tc>
      </w:tr>
      <w:tr w:rsidR="00E56A27" w:rsidRPr="00E56A27" w14:paraId="75052E5E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4FF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762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2 - Ton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767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3AA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096181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CB7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11489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9A4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.3564273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6DF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2B22E336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B37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156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2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FDB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F01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4498402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1B9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56692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228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.9529631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CD1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1C40ED87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66E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C4E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3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421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F98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402220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685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8066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687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9991226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5FC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7C85FF05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146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B4B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CA7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431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677873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210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66525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87A1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7405027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DCD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120</w:t>
            </w:r>
          </w:p>
        </w:tc>
      </w:tr>
      <w:tr w:rsidR="00E56A27" w:rsidRPr="00E56A27" w14:paraId="0B231A7E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630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889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DCA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7CB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019402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38B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95028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F7E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5099628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66C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837</w:t>
            </w:r>
          </w:p>
        </w:tc>
      </w:tr>
      <w:tr w:rsidR="00E56A27" w:rsidRPr="00E56A27" w14:paraId="75DD0022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15B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BAF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530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D6F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81017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582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23666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1C3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39079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B24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129</w:t>
            </w:r>
          </w:p>
        </w:tc>
      </w:tr>
      <w:tr w:rsidR="00E56A27" w:rsidRPr="00E56A27" w14:paraId="6E58825C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1DD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782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2 - Ton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439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F19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58470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F43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58870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D10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73287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DA7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403</w:t>
            </w:r>
          </w:p>
        </w:tc>
      </w:tr>
      <w:tr w:rsidR="00E56A27" w:rsidRPr="00E56A27" w14:paraId="5C271AB1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E4A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B85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2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706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BDC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858890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D16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55513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6E7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176700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32A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46</w:t>
            </w:r>
          </w:p>
        </w:tc>
      </w:tr>
      <w:tr w:rsidR="00E56A27" w:rsidRPr="00E56A27" w14:paraId="4709F483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D2F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1F5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3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ABF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E88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20042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9B2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8026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D04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50956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0F7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07</w:t>
            </w:r>
          </w:p>
        </w:tc>
      </w:tr>
      <w:tr w:rsidR="00E56A27" w:rsidRPr="00E56A27" w14:paraId="2E567073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2CD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197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7AA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DD0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713977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D08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72129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9E3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.9192995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9560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331B9CC9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A6E5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851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C4C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148D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053420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496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59027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C8B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.8904945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D538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5D73CF73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A3E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FF4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1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0907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414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177457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7A8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49494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BEE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.7112775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1FB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00</w:t>
            </w:r>
          </w:p>
        </w:tc>
      </w:tr>
      <w:tr w:rsidR="00E56A27" w:rsidRPr="00E56A27" w14:paraId="2D2C8033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676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11E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2 - Ton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37F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DA06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33944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EE5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92025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B8D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367002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7774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785</w:t>
            </w:r>
          </w:p>
        </w:tc>
      </w:tr>
      <w:tr w:rsidR="00E56A27" w:rsidRPr="00E56A27" w14:paraId="6A920A6D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DD1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E73E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2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033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896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46348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439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80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6F92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9232568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093B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819</w:t>
            </w:r>
          </w:p>
        </w:tc>
      </w:tr>
      <w:tr w:rsidR="00E56A27" w:rsidRPr="00E56A27" w14:paraId="5E61B3E0" w14:textId="77777777" w:rsidTr="00E56A27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EA4F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DC6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e3 - Tone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01AA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95D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124037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7D6C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65210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7F09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884189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5E33" w14:textId="77777777" w:rsidR="00E56A27" w:rsidRPr="00E56A27" w:rsidRDefault="00E56A27" w:rsidP="00E56A2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6A2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090</w:t>
            </w:r>
          </w:p>
        </w:tc>
      </w:tr>
    </w:tbl>
    <w:p w14:paraId="4858642F" w14:textId="77777777" w:rsidR="004D6105" w:rsidRPr="00E56A27" w:rsidRDefault="004D6105" w:rsidP="00E56A27">
      <w:pPr>
        <w:rPr>
          <w:rFonts w:hint="eastAsia"/>
        </w:rPr>
      </w:pPr>
    </w:p>
    <w:sectPr w:rsidR="004D6105" w:rsidRPr="00E56A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A27"/>
    <w:rsid w:val="004D6105"/>
    <w:rsid w:val="00E5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5E39B"/>
  <w15:chartTrackingRefBased/>
  <w15:docId w15:val="{0F6B813A-B2DD-4DBE-A50A-0096B6406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慧珊</dc:creator>
  <cp:keywords/>
  <dc:description/>
  <cp:lastModifiedBy>張慧珊</cp:lastModifiedBy>
  <cp:revision>1</cp:revision>
  <dcterms:created xsi:type="dcterms:W3CDTF">2022-12-05T18:57:00Z</dcterms:created>
  <dcterms:modified xsi:type="dcterms:W3CDTF">2022-12-05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d4003-4ed2-4e78-9bb9-571ac565759d</vt:lpwstr>
  </property>
</Properties>
</file>